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678"/>
        <w:gridCol w:w="1276"/>
        <w:gridCol w:w="1701"/>
        <w:gridCol w:w="1700"/>
      </w:tblGrid>
      <w:tr w:rsidR="00A215CE" w:rsidRPr="00893A57" w14:paraId="60A4E469" w14:textId="77777777" w:rsidTr="001C34B9">
        <w:trPr>
          <w:trHeight w:val="320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66EF84" w14:textId="77777777" w:rsidR="00AF3ED5" w:rsidRPr="00893A57" w:rsidRDefault="00AF3ED5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893A5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FF606A" w14:textId="77777777" w:rsidR="00AF3ED5" w:rsidRPr="00893A57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893A5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Significant?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228499" w14:textId="77777777" w:rsidR="00AF3ED5" w:rsidRPr="00893A57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893A5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Summar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3459D00" w14:textId="77777777" w:rsidR="00AF3ED5" w:rsidRPr="00893A57" w:rsidRDefault="00AF3ED5" w:rsidP="00893A57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893A57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  <w:t>Adjusted P Value</w:t>
            </w:r>
          </w:p>
        </w:tc>
      </w:tr>
      <w:tr w:rsidR="00A215CE" w:rsidRPr="00893A57" w14:paraId="222036F5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B8110" w14:textId="65003395" w:rsidR="00AF3ED5" w:rsidRPr="00461700" w:rsidRDefault="00AF3ED5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46170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  <w:r w:rsidR="00B728E2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</w:t>
            </w:r>
            <w:r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46170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_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3126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5360E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7AC0C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1689774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90C60" w14:textId="59E76F5B" w:rsidR="00AF3ED5" w:rsidRPr="00AF3ED5" w:rsidRDefault="00AF3ED5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4A7F2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2B653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; unc-119</w:t>
            </w:r>
            <w:r w:rsidR="002B653C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(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+)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CA1A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186C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BC88C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0A1F0989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2BA03" w14:textId="0BE10724" w:rsidR="00AF3ED5" w:rsidRPr="00AF3ED5" w:rsidRDefault="00AF3ED5" w:rsidP="0021327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vs. </w:t>
            </w:r>
            <w:r w:rsidR="004A7F2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_CBX102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6D44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AF47F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628F45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5DA293B8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D7A79" w14:textId="4D1EDC50" w:rsidR="00AF3ED5" w:rsidRPr="00461700" w:rsidRDefault="00AF3ED5" w:rsidP="00893A57">
            <w:pPr>
              <w:ind w:right="-108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2</w:t>
            </w:r>
            <w:r w:rsidR="0046170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46170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4A7F2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</w:t>
            </w: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yo-2p::MPK-1</w:t>
            </w:r>
            <w:r w:rsidR="0046170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softHyphen/>
            </w:r>
            <w:r w:rsidR="0046170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06C8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FE7C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AD537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283</w:t>
            </w:r>
          </w:p>
        </w:tc>
      </w:tr>
      <w:tr w:rsidR="00A215CE" w:rsidRPr="00893A57" w14:paraId="62E58992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9D3AF" w14:textId="27E51076" w:rsidR="00AF3ED5" w:rsidRPr="00AF3ED5" w:rsidRDefault="00AF3ED5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_CBX102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B728E2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; unc-119</w:t>
            </w:r>
            <w:r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</w:t>
            </w:r>
            <w:r w:rsidR="00C87B9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+)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tl-2p::MPK-1</w:t>
            </w:r>
            <w:r w:rsidR="0046170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AB23F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64F448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C1604" w14:textId="77777777" w:rsidR="00AF3ED5" w:rsidRPr="00AF3ED5" w:rsidRDefault="00AF3ED5" w:rsidP="00893A57">
            <w:pPr>
              <w:ind w:left="601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0B44BF48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B8906" w14:textId="46A5E497" w:rsidR="00AF3ED5" w:rsidRPr="00AF3ED5" w:rsidRDefault="005B0E3B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 w:rsidR="00284B9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vs. 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unc-119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;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tl-2p::MPK-1</w:t>
            </w:r>
            <w:r w:rsidR="00284B9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45CA1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2883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FBBCE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31788FB2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AE0C8" w14:textId="1A03173F" w:rsidR="00AF3ED5" w:rsidRPr="00AF3ED5" w:rsidRDefault="00FF1E6E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nc-119</w:t>
            </w:r>
            <w:r w:rsidR="00F47C28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+)</w:t>
            </w:r>
            <w:r w:rsidR="00E1377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</w:t>
            </w:r>
            <w:r w:rsidR="00F47C28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 w:rsidR="00284B9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  <w:r w:rsidR="00AF3ED5" w:rsidRPr="00C87B9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4A7F2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284B9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3E3845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159D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0CF2C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0B22369F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D68CA" w14:textId="4089DC91" w:rsidR="00AF3ED5" w:rsidRPr="00AF3ED5" w:rsidRDefault="004A7F20" w:rsidP="0021327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_ CBX102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A1860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5F29E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965C7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7A5ACF91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96357F" w14:textId="62DE5FC0" w:rsidR="00AF3ED5" w:rsidRPr="00AF3ED5" w:rsidRDefault="004A7F20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; unc-119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(+)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F2AC5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8950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A99CB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0.002</w:t>
            </w:r>
          </w:p>
        </w:tc>
      </w:tr>
      <w:tr w:rsidR="00A215CE" w:rsidRPr="00893A57" w14:paraId="74865ED3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9F12E" w14:textId="175D1F2A" w:rsidR="00AF3ED5" w:rsidRPr="00AF3ED5" w:rsidRDefault="004A7F20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; unc-119</w:t>
            </w:r>
            <w:r w:rsidR="00C87B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(+);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 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61CCC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B8299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DDBCE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587A9574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0CD05" w14:textId="029F5CA0" w:rsidR="00AF3ED5" w:rsidRPr="00AF3ED5" w:rsidRDefault="004A7F20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_CBX102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6292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4E1E8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B522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0.0074</w:t>
            </w:r>
          </w:p>
        </w:tc>
      </w:tr>
      <w:tr w:rsidR="00A215CE" w:rsidRPr="00893A57" w14:paraId="0CF90BB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45855" w14:textId="6A815211" w:rsidR="00AF3ED5" w:rsidRPr="00AF3ED5" w:rsidRDefault="00692ED7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_CBX102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(ku1)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87B9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7DA2E0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E37BA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CB7EF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41023DC2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4292D" w14:textId="36031165" w:rsidR="00AF3ED5" w:rsidRPr="00AF3ED5" w:rsidRDefault="00692ED7" w:rsidP="00992B92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FF1E6E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unc-119</w:t>
            </w:r>
            <w:r w:rsidR="00C87B9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(+)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tl-2p::MPK-1</w:t>
            </w:r>
            <w:r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EC832E" w14:textId="77777777" w:rsidR="00AF3ED5" w:rsidRPr="00AF3ED5" w:rsidRDefault="00AF3ED5" w:rsidP="00992B92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7161C3" w14:textId="77777777" w:rsidR="00AF3ED5" w:rsidRPr="00AF3ED5" w:rsidRDefault="00AF3ED5" w:rsidP="00992B92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C05ED0" w14:textId="77777777" w:rsidR="00AF3ED5" w:rsidRPr="00AF3ED5" w:rsidRDefault="00AF3ED5" w:rsidP="00992B92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0.0003</w:t>
            </w:r>
          </w:p>
        </w:tc>
      </w:tr>
      <w:tr w:rsidR="00A215CE" w:rsidRPr="00893A57" w14:paraId="151DCF71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82069" w14:textId="352B9B83" w:rsidR="00AF3ED5" w:rsidRPr="00AF3ED5" w:rsidRDefault="00AF3ED5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692ED7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 OP50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692ED7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N2</w:t>
            </w:r>
            <w:r w:rsidR="00692ED7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002F5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E4E4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E4C3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00060B97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BDB26" w14:textId="5CDA6FAF" w:rsidR="00AF3ED5" w:rsidRPr="00AF3ED5" w:rsidRDefault="00AF3ED5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2</w:t>
            </w:r>
            <w:r w:rsidR="00692ED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692ED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yo-2p::MPK-1</w:t>
            </w:r>
            <w:r w:rsidR="00692ED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3040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DE4AC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A5E7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12</w:t>
            </w:r>
          </w:p>
        </w:tc>
      </w:tr>
      <w:tr w:rsidR="00A215CE" w:rsidRPr="00893A57" w14:paraId="53DFD1E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760F9" w14:textId="726393C7" w:rsidR="00AF3ED5" w:rsidRPr="00AF3ED5" w:rsidRDefault="005B0E3B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 w:rsidR="00613EB3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 OP50</w:t>
            </w:r>
            <w:r w:rsidR="00613EB3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613EB3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 w:rsidR="00613EB3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FDE0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5115D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82994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</w:t>
            </w:r>
            <w:bookmarkStart w:id="0" w:name="_GoBack"/>
            <w:bookmarkEnd w:id="0"/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01</w:t>
            </w:r>
          </w:p>
        </w:tc>
      </w:tr>
      <w:tr w:rsidR="00A215CE" w:rsidRPr="00893A57" w14:paraId="7390C9C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57605" w14:textId="32FEB08D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613EB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613EB3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13EB3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613EB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613EB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_OP50</w:t>
            </w:r>
            <w:r w:rsidR="00613EB3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D807F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76A7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B56E0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19FF016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ADC66" w14:textId="757865C9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613EB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613EB3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FF1E6E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613EB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5F29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7A9C0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7F50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11DD0AD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E6992C" w14:textId="626F5A8C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E5139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E5139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F2060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9D23A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2BC42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997</w:t>
            </w:r>
          </w:p>
        </w:tc>
      </w:tr>
      <w:tr w:rsidR="00A215CE" w:rsidRPr="00893A57" w14:paraId="6CDEEFFF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6A6C9" w14:textId="243EAADE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(+)</w:t>
            </w:r>
            <w:r w:rsidR="00E51394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 OP50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E51394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695970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91785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830A5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25B2B602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A0378" w14:textId="4B939BE7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E707F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 w:rsidR="00E707F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3F9E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798B8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A977E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2562324E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D4085" w14:textId="78D0CF4C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E707F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E707F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10755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3199F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AEF7B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408A22FD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08E1D" w14:textId="545A63A7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E24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_OP50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1E03B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_CBX102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8B5B8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01CC1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BC179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24664524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D0A32" w14:textId="55561178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_ OP50</w:t>
            </w:r>
            <w:r w:rsidR="00AF3ED5" w:rsidRPr="00AF3ED5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vs.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CE22E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DB329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F0B6F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0.0003</w:t>
            </w:r>
          </w:p>
        </w:tc>
      </w:tr>
      <w:tr w:rsidR="00A215CE" w:rsidRPr="00893A57" w14:paraId="4EAADBA4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77492D" w14:textId="7DAD8367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1E03B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_OP50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(+)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 w:rsidR="001E03B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F07AF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6913A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CE47F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6AC96F0D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8FC6C" w14:textId="44E698C9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MPK-1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 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 xml:space="preserve">_ OP50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8668B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2BBE4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EC1B1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3FC2BD54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63810" w14:textId="2F6A6495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yo-2p::MPK-1</w:t>
            </w:r>
            <w:r w:rsidR="001E03B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AF3ED5" w:rsidRPr="00C87B9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 w:rsidR="001E03B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19ED9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7A6ED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B9F7F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  <w:tr w:rsidR="00A215CE" w:rsidRPr="00893A57" w14:paraId="5B75390B" w14:textId="77777777" w:rsidTr="001C34B9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61276" w14:textId="0E46A3D6" w:rsidR="00AF3ED5" w:rsidRPr="00AF3ED5" w:rsidRDefault="00B728E2" w:rsidP="00C87B90">
            <w:pPr>
              <w:ind w:right="-108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;</w:t>
            </w:r>
            <w:r w:rsidR="005B0E3B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tl-2p::MPK-1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 OP50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yo-2p::</w:t>
            </w:r>
            <w:r w:rsidR="00AF3ED5" w:rsidRPr="00C87B90">
              <w:rPr>
                <w:rFonts w:ascii="Arial" w:eastAsia="Times New Roman" w:hAnsi="Arial" w:cs="Arial"/>
                <w:b/>
                <w:bCs/>
                <w:i/>
                <w:color w:val="800000"/>
                <w:sz w:val="16"/>
                <w:szCs w:val="16"/>
                <w:lang w:val="en-GB"/>
              </w:rPr>
              <w:t>MPK-1</w:t>
            </w:r>
            <w:r w:rsidR="001E03BD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F15A2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D9663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*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EFFB8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b/>
                <w:bCs/>
                <w:color w:val="800000"/>
                <w:sz w:val="16"/>
                <w:szCs w:val="16"/>
                <w:lang w:val="en-GB"/>
              </w:rPr>
              <w:t>&lt; 0.0001</w:t>
            </w:r>
          </w:p>
        </w:tc>
      </w:tr>
      <w:tr w:rsidR="00A215CE" w:rsidRPr="00893A57" w14:paraId="3B55F99D" w14:textId="77777777" w:rsidTr="001C34B9">
        <w:trPr>
          <w:trHeight w:val="340"/>
        </w:trPr>
        <w:tc>
          <w:tcPr>
            <w:tcW w:w="6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1A36EF" w14:textId="4A420C4A" w:rsidR="00AF3ED5" w:rsidRPr="00AF3ED5" w:rsidRDefault="00B728E2" w:rsidP="00893A57">
            <w:pPr>
              <w:ind w:right="-1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2B653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C87B9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5B0E3B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tl-2p::MPK-1</w:t>
            </w:r>
            <w:r w:rsidR="00F81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OP50</w:t>
            </w:r>
            <w:r w:rsidR="00AF3ED5" w:rsidRPr="00C87B90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="00AF3ED5" w:rsidRPr="0032461C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vs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pk-1(ku1)</w:t>
            </w:r>
            <w:r w:rsidR="00AF3ED5" w:rsidRPr="00AF3ED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; unc-119</w:t>
            </w:r>
            <w:r w:rsidR="00AF3ED5"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+)</w:t>
            </w:r>
            <w:r w:rsidR="00F8137F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_CBX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BA43CA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C79BD6" w14:textId="77777777" w:rsidR="00AF3ED5" w:rsidRPr="00AF3ED5" w:rsidRDefault="00AF3ED5" w:rsidP="00B46BEC">
            <w:pPr>
              <w:ind w:left="317" w:right="-391" w:hanging="566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B23988" w14:textId="77777777" w:rsidR="00AF3ED5" w:rsidRPr="00AF3ED5" w:rsidRDefault="00AF3ED5" w:rsidP="00893A57">
            <w:pPr>
              <w:ind w:left="600" w:firstLine="1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F3ED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 0.9999</w:t>
            </w:r>
          </w:p>
        </w:tc>
      </w:tr>
    </w:tbl>
    <w:p w14:paraId="6C55C264" w14:textId="77777777" w:rsidR="00BD6E47" w:rsidRPr="00893A57" w:rsidRDefault="00BD6E47" w:rsidP="00893A57">
      <w:pPr>
        <w:ind w:hanging="1418"/>
        <w:rPr>
          <w:sz w:val="22"/>
          <w:szCs w:val="22"/>
        </w:rPr>
      </w:pPr>
    </w:p>
    <w:sectPr w:rsidR="00BD6E47" w:rsidRPr="00893A57" w:rsidSect="00893A57">
      <w:pgSz w:w="11900" w:h="16840"/>
      <w:pgMar w:top="1440" w:right="180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57"/>
    <w:rsid w:val="001C34B9"/>
    <w:rsid w:val="001E03BD"/>
    <w:rsid w:val="00213277"/>
    <w:rsid w:val="00284B9D"/>
    <w:rsid w:val="002B653C"/>
    <w:rsid w:val="0032461C"/>
    <w:rsid w:val="00461700"/>
    <w:rsid w:val="004A7F20"/>
    <w:rsid w:val="005B0E3B"/>
    <w:rsid w:val="00613EB3"/>
    <w:rsid w:val="00692ED7"/>
    <w:rsid w:val="00893A57"/>
    <w:rsid w:val="00992B92"/>
    <w:rsid w:val="00A215CE"/>
    <w:rsid w:val="00A426FD"/>
    <w:rsid w:val="00AF3ED5"/>
    <w:rsid w:val="00B46BEC"/>
    <w:rsid w:val="00B728E2"/>
    <w:rsid w:val="00BB2FE0"/>
    <w:rsid w:val="00BD6E47"/>
    <w:rsid w:val="00C87B90"/>
    <w:rsid w:val="00DF278C"/>
    <w:rsid w:val="00E13770"/>
    <w:rsid w:val="00E24268"/>
    <w:rsid w:val="00E51394"/>
    <w:rsid w:val="00E707FC"/>
    <w:rsid w:val="00F47C28"/>
    <w:rsid w:val="00F8137F"/>
    <w:rsid w:val="00FF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C4E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3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28</Words>
  <Characters>1870</Characters>
  <Application>Microsoft Office Word</Application>
  <DocSecurity>0</DocSecurity>
  <Lines>15</Lines>
  <Paragraphs>4</Paragraphs>
  <ScaleCrop>false</ScaleCrop>
  <Company>Department of Biochemistry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ao Gravato</dc:creator>
  <cp:keywords/>
  <dc:description/>
  <cp:lastModifiedBy> MJGravato</cp:lastModifiedBy>
  <cp:revision>19</cp:revision>
  <dcterms:created xsi:type="dcterms:W3CDTF">2016-06-29T17:04:00Z</dcterms:created>
  <dcterms:modified xsi:type="dcterms:W3CDTF">2016-07-01T11:34:00Z</dcterms:modified>
</cp:coreProperties>
</file>